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09C161" w14:textId="128C74DC" w:rsidR="00DE442D" w:rsidRPr="00416DB2" w:rsidRDefault="00DE442D" w:rsidP="00DE442D">
      <w:pPr>
        <w:spacing w:line="360" w:lineRule="auto"/>
        <w:ind w:left="-142" w:hanging="284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IN"/>
        </w:rPr>
      </w:pPr>
      <w:r w:rsidRPr="00416DB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IN"/>
        </w:rPr>
        <w:t>Title: Impact of Digital Exposure on Premarital Sex and Contraception Use among Unmarried Indian Youths</w:t>
      </w:r>
    </w:p>
    <w:p w14:paraId="062E5EFF" w14:textId="364C98A8" w:rsidR="00D16E2D" w:rsidRPr="00C15A46" w:rsidRDefault="00D16E2D" w:rsidP="00D16E2D">
      <w:pPr>
        <w:spacing w:line="360" w:lineRule="auto"/>
        <w:ind w:left="432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C15A4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IN"/>
        </w:rPr>
        <w:t>Appendix</w:t>
      </w:r>
    </w:p>
    <w:p w14:paraId="3BFF14D5" w14:textId="5A52EF11" w:rsidR="00D16E2D" w:rsidRPr="00C15A46" w:rsidRDefault="00D16E2D" w:rsidP="00200EE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</w:pPr>
      <w:bookmarkStart w:id="0" w:name="_Hlk140170152"/>
      <w:r w:rsidRPr="00C15A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>Table 6</w:t>
      </w:r>
      <w:r w:rsidR="008B0B1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 xml:space="preserve">. </w:t>
      </w:r>
      <w:r w:rsidRPr="00C15A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>Logistic regression for estimating the association between individuals’ use of mobile phones and their background characteristics, NFHS-5, 2019-2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36"/>
        <w:gridCol w:w="812"/>
        <w:gridCol w:w="1437"/>
        <w:gridCol w:w="11"/>
        <w:gridCol w:w="802"/>
        <w:gridCol w:w="1708"/>
      </w:tblGrid>
      <w:tr w:rsidR="00D16E2D" w:rsidRPr="00C15A46" w14:paraId="26C121B2" w14:textId="77777777" w:rsidTr="008671E3">
        <w:trPr>
          <w:trHeight w:val="349"/>
        </w:trPr>
        <w:tc>
          <w:tcPr>
            <w:tcW w:w="2352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120F" w14:textId="77777777" w:rsidR="00D16E2D" w:rsidRPr="00C15A46" w:rsidRDefault="00D16E2D" w:rsidP="00200E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bookmarkStart w:id="1" w:name="_Hlk140170160"/>
            <w:bookmarkEnd w:id="0"/>
            <w:r w:rsidRPr="00C15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Owns a mobile telephone/Background characteristic</w:t>
            </w:r>
          </w:p>
        </w:tc>
        <w:tc>
          <w:tcPr>
            <w:tcW w:w="124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ABC0" w14:textId="77777777" w:rsidR="00D16E2D" w:rsidRPr="00C15A46" w:rsidRDefault="00D16E2D" w:rsidP="00C02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Women</w:t>
            </w:r>
          </w:p>
        </w:tc>
        <w:tc>
          <w:tcPr>
            <w:tcW w:w="1400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A6DF0F1" w14:textId="77777777" w:rsidR="00D16E2D" w:rsidRPr="00C15A46" w:rsidRDefault="00D16E2D" w:rsidP="00C02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Men</w:t>
            </w:r>
          </w:p>
        </w:tc>
      </w:tr>
      <w:tr w:rsidR="00D16E2D" w:rsidRPr="00C15A46" w14:paraId="017C1547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82D4" w14:textId="77777777" w:rsidR="00D16E2D" w:rsidRPr="00C15A46" w:rsidRDefault="00D16E2D" w:rsidP="00E41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DEB2" w14:textId="77777777" w:rsidR="00D16E2D" w:rsidRPr="00C15A46" w:rsidRDefault="00D16E2D" w:rsidP="00C02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5125" w14:textId="77777777" w:rsidR="00D16E2D" w:rsidRPr="00C15A46" w:rsidRDefault="00D16E2D" w:rsidP="00C02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C34D" w14:textId="77777777" w:rsidR="00D16E2D" w:rsidRPr="00C15A46" w:rsidRDefault="00D16E2D" w:rsidP="00C02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6FFB2" w14:textId="77777777" w:rsidR="00D16E2D" w:rsidRPr="00C15A46" w:rsidRDefault="00D16E2D" w:rsidP="00C02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E3283C" w:rsidRPr="00C15A46" w14:paraId="755184E4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F9EC" w14:textId="1AD95A0C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-1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ref.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7DE5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29126" w14:textId="19425E32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, 1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1D98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324D" w14:textId="3705A70A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, 1]</w:t>
            </w:r>
          </w:p>
        </w:tc>
      </w:tr>
      <w:tr w:rsidR="00E3283C" w:rsidRPr="00C15A46" w14:paraId="2111466B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25A0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-2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3C46" w14:textId="252D8B31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41***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1867" w14:textId="67BBBAD1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.24, 2.59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127E" w14:textId="31ECE8EC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34FA" w14:textId="0A3ABCA4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.9, 3.62]</w:t>
            </w:r>
          </w:p>
        </w:tc>
      </w:tr>
      <w:tr w:rsidR="00E3283C" w:rsidRPr="00C15A46" w14:paraId="5B4D616E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4A6B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5-2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B2A7" w14:textId="75EC9089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74***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8AF5" w14:textId="5C0C3A51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.3, 4.24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7AE1F" w14:textId="38364384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66***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C249" w14:textId="283E5B12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.1, 4.34]</w:t>
            </w:r>
          </w:p>
        </w:tc>
      </w:tr>
      <w:tr w:rsidR="00E3283C" w:rsidRPr="00C15A46" w14:paraId="3F509854" w14:textId="77777777" w:rsidTr="00E3283C">
        <w:trPr>
          <w:trHeight w:val="143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9CEA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Highest level of education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A2B1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50013" w14:textId="5C262D16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8CFB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4443" w14:textId="77777777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3283C" w:rsidRPr="00C15A46" w14:paraId="0466C50D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AE21" w14:textId="5B19B894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o education (ref.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D2C5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6C4E8" w14:textId="72305DBF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, 1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CBCFE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2567" w14:textId="44157C46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, 1]</w:t>
            </w:r>
          </w:p>
        </w:tc>
      </w:tr>
      <w:tr w:rsidR="00E3283C" w:rsidRPr="00C15A46" w14:paraId="1AB9A907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23506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imary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14F3" w14:textId="706D392E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58C2A" w14:textId="6419F639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96, 1.57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F1A9" w14:textId="171CFD3B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03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C865" w14:textId="404A8FB4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84, 1.27]</w:t>
            </w:r>
          </w:p>
        </w:tc>
      </w:tr>
      <w:tr w:rsidR="00E3283C" w:rsidRPr="00C15A46" w14:paraId="5127A2CB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63F51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F519" w14:textId="586E6552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55***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27E6D" w14:textId="6D155724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28, 1.87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D3DE" w14:textId="269328B4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D54C" w14:textId="1713ED18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37, 1.89]</w:t>
            </w:r>
          </w:p>
        </w:tc>
      </w:tr>
      <w:tr w:rsidR="00E3283C" w:rsidRPr="00C15A46" w14:paraId="252DCAA4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D2BF2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igher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D9D3" w14:textId="39291810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52***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057AF" w14:textId="772EB076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.7, 5.53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9ADC" w14:textId="276A9A6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ABEF" w14:textId="0455F049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.89, 11.77]</w:t>
            </w:r>
          </w:p>
        </w:tc>
      </w:tr>
      <w:tr w:rsidR="00E3283C" w:rsidRPr="00C15A46" w14:paraId="7E859BDA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3AEBF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lace of residence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C5EE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0E8F" w14:textId="553493E7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4849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E52C" w14:textId="77777777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3283C" w:rsidRPr="00C15A46" w14:paraId="26E167DB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F659" w14:textId="04CAEC7F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Urban (ref.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B3C9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FEBD" w14:textId="6F0DDA09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, 1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4E89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A840" w14:textId="60091F45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, 1]</w:t>
            </w:r>
          </w:p>
        </w:tc>
      </w:tr>
      <w:tr w:rsidR="00E3283C" w:rsidRPr="00C15A46" w14:paraId="5288E7F7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A16C6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7815" w14:textId="4B21FB82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7***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3826A" w14:textId="2285B0E5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63, 0.73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EC9A" w14:textId="4D299392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5***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D6D2" w14:textId="2BA53077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77, 0.94]</w:t>
            </w:r>
          </w:p>
        </w:tc>
      </w:tr>
      <w:tr w:rsidR="00E3283C" w:rsidRPr="00C15A46" w14:paraId="1205F8A1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D8FA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Caste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DE64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678F" w14:textId="7DE00E37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D2DB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09C8" w14:textId="77777777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3283C" w:rsidRPr="00C15A46" w14:paraId="351B23E2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EA18" w14:textId="77DF78BC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C (ref.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57A4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2D58A" w14:textId="4A672F1D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, 1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FA5B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4C33" w14:textId="0C8584E3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, 1]</w:t>
            </w:r>
          </w:p>
        </w:tc>
      </w:tr>
      <w:tr w:rsidR="00E3283C" w:rsidRPr="00C15A46" w14:paraId="0B064F1F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C6965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T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2ECB" w14:textId="7A83E09E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0</w:t>
            </w: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F930" w14:textId="26667218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61, 2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7F4D" w14:textId="304D0C1A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F9726" w14:textId="4DEC8A9A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83, 1.08]</w:t>
            </w:r>
          </w:p>
        </w:tc>
      </w:tr>
      <w:tr w:rsidR="00E3283C" w:rsidRPr="00C15A46" w14:paraId="4B1E6DDC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6023A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BC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13C2" w14:textId="16D62148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08*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2C527" w14:textId="343D12AE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99, 1.18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548B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03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1723" w14:textId="12E964BB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93, 1.14]</w:t>
            </w:r>
          </w:p>
        </w:tc>
      </w:tr>
      <w:tr w:rsidR="00E3283C" w:rsidRPr="00C15A46" w14:paraId="664CA55F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96A16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one of the above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ADAE" w14:textId="2FC786D9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50***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E9DF8" w14:textId="4456A528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37, 1.66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D795" w14:textId="148CF572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03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5A93" w14:textId="479110E7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91, 1.17]</w:t>
            </w:r>
          </w:p>
        </w:tc>
      </w:tr>
      <w:tr w:rsidR="00E3283C" w:rsidRPr="00C15A46" w14:paraId="237CAAD4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23E6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Religion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0819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25CE2" w14:textId="4B0AD702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0D9E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1844" w14:textId="77777777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3283C" w:rsidRPr="00C15A46" w14:paraId="4B5AE527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591B" w14:textId="5327B1C4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indu (ref.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009D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17825" w14:textId="36E81391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, 1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D665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A7F2" w14:textId="42E416D6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, 1]</w:t>
            </w:r>
          </w:p>
        </w:tc>
      </w:tr>
      <w:tr w:rsidR="00E3283C" w:rsidRPr="00C15A46" w14:paraId="1ACAEDA3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5D4C4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uslim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6DF8" w14:textId="67BD7A94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AC38" w14:textId="34E3EB49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83, 0.99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B41E" w14:textId="3E716488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31***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9938" w14:textId="77791882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15, 1.5]</w:t>
            </w:r>
          </w:p>
        </w:tc>
      </w:tr>
      <w:tr w:rsidR="00E3283C" w:rsidRPr="00C15A46" w14:paraId="7ED86EC3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B3617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hristian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7132F" w14:textId="3C8A7A8F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</w:t>
            </w: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AB3F" w14:textId="19E5DD3A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12, 1.48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5A11" w14:textId="79A8282C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1145" w14:textId="615FFE17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71, 1.05]</w:t>
            </w:r>
          </w:p>
        </w:tc>
      </w:tr>
      <w:tr w:rsidR="00E3283C" w:rsidRPr="00C15A46" w14:paraId="38A66E06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E21DB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A181" w14:textId="1FFE1999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1AEA1" w14:textId="0C039E4B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92, 1.21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0504" w14:textId="3F13DE65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E62F1" w14:textId="335135A0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92, 1.32]</w:t>
            </w:r>
          </w:p>
        </w:tc>
      </w:tr>
      <w:tr w:rsidR="00E3283C" w:rsidRPr="00C15A46" w14:paraId="54EA321B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7B80A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Wealth Index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4BFF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C52DA" w14:textId="01DC55AD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272C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A2BE" w14:textId="77777777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3283C" w:rsidRPr="00C15A46" w14:paraId="4DA284A4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122E8" w14:textId="32B8294D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oore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</w:t>
            </w: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ref.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E3BD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1B21D" w14:textId="41086EA9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, 1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ABDF4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150D" w14:textId="3843DF5A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, 1]</w:t>
            </w:r>
          </w:p>
        </w:tc>
      </w:tr>
      <w:tr w:rsidR="00E3283C" w:rsidRPr="00C15A46" w14:paraId="6C0EA4F9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75726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oorer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4942" w14:textId="1076D7CB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11**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5DF1" w14:textId="7E623BDC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01, 1.23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AEDB" w14:textId="5984FA76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27***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2EC44" w14:textId="05FC331A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14, 1.42]</w:t>
            </w:r>
          </w:p>
        </w:tc>
      </w:tr>
      <w:tr w:rsidR="00E3283C" w:rsidRPr="00C15A46" w14:paraId="2A4A9925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BCE1C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iddle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C024" w14:textId="3A41447D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47***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E1937" w14:textId="144C7C7A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32, 1.63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41CD" w14:textId="5D8967D1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60***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21C0" w14:textId="579DBBFA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42, 1.81]</w:t>
            </w:r>
          </w:p>
        </w:tc>
      </w:tr>
      <w:tr w:rsidR="00E3283C" w:rsidRPr="00C15A46" w14:paraId="7D0F8762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E47B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Richer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F377" w14:textId="74ED3CA9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91***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D93A" w14:textId="7BEE7BC4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71, 2.14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3401" w14:textId="79133C9E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</w:t>
            </w: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CB1B" w14:textId="36D80C35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47, 1.94]</w:t>
            </w:r>
          </w:p>
        </w:tc>
      </w:tr>
      <w:tr w:rsidR="00E3283C" w:rsidRPr="00C15A46" w14:paraId="6289C6C9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9B179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Richest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62B8" w14:textId="4C3D03A6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96***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1F08" w14:textId="68CAD064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.61, 3.36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6F38" w14:textId="24A7473C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31***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6DD2" w14:textId="08F07B6B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96, 2.72]</w:t>
            </w:r>
          </w:p>
        </w:tc>
      </w:tr>
      <w:tr w:rsidR="00E3283C" w:rsidRPr="00C15A46" w14:paraId="202AC38F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C0162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Region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E9D0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FA8E8" w14:textId="47A96B7D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85AE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1CEE" w14:textId="77777777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3283C" w:rsidRPr="00C15A46" w14:paraId="0312B777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0A69" w14:textId="5E153926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orth (ref.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203B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5938" w14:textId="50DFE1DF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, 1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6E65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E340" w14:textId="0A99A376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, 1]</w:t>
            </w:r>
          </w:p>
        </w:tc>
      </w:tr>
      <w:tr w:rsidR="00E3283C" w:rsidRPr="00C15A46" w14:paraId="431D2930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FFF7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4EE5" w14:textId="55DCA616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8***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B7F74" w14:textId="0337C002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62, 0.75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4D00" w14:textId="1BD59062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B3E4" w14:textId="5279EFBB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04, 1.29]</w:t>
            </w:r>
          </w:p>
        </w:tc>
      </w:tr>
      <w:tr w:rsidR="00E3283C" w:rsidRPr="00C15A46" w14:paraId="14EAD8CE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FDD6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ast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EE0F" w14:textId="583EA7AA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7DD5" w14:textId="49793D6A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88, 1.08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19B1" w14:textId="3821EE86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15**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4F74" w14:textId="215032FC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01, 1.32]</w:t>
            </w:r>
          </w:p>
        </w:tc>
      </w:tr>
      <w:tr w:rsidR="00E3283C" w:rsidRPr="00C15A46" w14:paraId="7559212F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0B24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ortheast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0F4F" w14:textId="12FB09BC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C427C" w14:textId="6CF12565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.68, 3.42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6164" w14:textId="6B633443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</w:t>
            </w: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2B12" w14:textId="2777D7A0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25, 1.74]</w:t>
            </w:r>
          </w:p>
        </w:tc>
      </w:tr>
      <w:tr w:rsidR="00E3283C" w:rsidRPr="00C15A46" w14:paraId="05FA688C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B0B7F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West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F80D" w14:textId="1625B316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</w:t>
            </w: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D00BC" w14:textId="4D9EEF6C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78, 0.98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096E" w14:textId="4226C86D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B8B3" w14:textId="4D0DDE8B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78, 1.1]</w:t>
            </w:r>
          </w:p>
        </w:tc>
      </w:tr>
      <w:tr w:rsidR="00E3283C" w:rsidRPr="00C15A46" w14:paraId="033CF7BF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97B34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outh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6A83" w14:textId="24643FF0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11*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D75E" w14:textId="60AF6E39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, 1.24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F854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9DCA" w14:textId="544C806A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79, 1.07]</w:t>
            </w:r>
          </w:p>
        </w:tc>
      </w:tr>
      <w:tr w:rsidR="00E3283C" w:rsidRPr="00C15A46" w14:paraId="6229D020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9180D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Ever worked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975E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7F087" w14:textId="45246CAE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3CCB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F1BD" w14:textId="77777777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3283C" w:rsidRPr="00C15A46" w14:paraId="3DE52498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24E1D" w14:textId="3F2F444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ever (ref.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9D5B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786A" w14:textId="7F3D1A55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, 1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3181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0824" w14:textId="6444E584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, 1]</w:t>
            </w:r>
          </w:p>
        </w:tc>
      </w:tr>
      <w:tr w:rsidR="00E3283C" w:rsidRPr="00C15A46" w14:paraId="7B668067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9BB0E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9C7C6" w14:textId="3365047A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39***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DFE8" w14:textId="2EFC2671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29, 1.5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8D1D" w14:textId="418C0A98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59***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7677" w14:textId="4595080C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.28, 3.94]</w:t>
            </w:r>
          </w:p>
        </w:tc>
      </w:tr>
      <w:tr w:rsidR="00E3283C" w:rsidRPr="00C15A46" w14:paraId="73BD6C44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F312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tayed away from home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B28F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BFA8E" w14:textId="1A5B97B7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F4ED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EBB0" w14:textId="77777777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3283C" w:rsidRPr="00C15A46" w14:paraId="62B5C7EE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68C9" w14:textId="1433A61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o (ref.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B911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F970B" w14:textId="6B46E6AF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, 1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60FB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4AD0" w14:textId="3EFB74EC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, 1]</w:t>
            </w:r>
          </w:p>
        </w:tc>
      </w:tr>
      <w:tr w:rsidR="00E3283C" w:rsidRPr="00C15A46" w14:paraId="7D5E60A2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E267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8DAA" w14:textId="6126764A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53***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4A387" w14:textId="76397BF8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36, 1.73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33AE" w14:textId="1B94D7DE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71***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788B" w14:textId="45E34A8F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5, 1.96]</w:t>
            </w:r>
          </w:p>
        </w:tc>
      </w:tr>
      <w:tr w:rsidR="00E3283C" w:rsidRPr="00C15A46" w14:paraId="6EBC9A0A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15AC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Bank Account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33D6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761A" w14:textId="1655D5ED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A9B8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F5BA" w14:textId="77777777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3283C" w:rsidRPr="00C15A46" w14:paraId="3283D875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57AF" w14:textId="3E689780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o (ref.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BDB3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4FCB" w14:textId="7A026834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, 1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21CB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5D1C" w14:textId="6FAD62A6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, 1]</w:t>
            </w:r>
          </w:p>
        </w:tc>
      </w:tr>
      <w:tr w:rsidR="00E3283C" w:rsidRPr="00C15A46" w14:paraId="640ECCA4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3DFD1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0A34" w14:textId="36A3621C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25FD" w14:textId="32B0CE5D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.81, 3.24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1E20" w14:textId="34F78F02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11***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627A" w14:textId="628DE25A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.87, 3.37]</w:t>
            </w:r>
          </w:p>
        </w:tc>
      </w:tr>
      <w:tr w:rsidR="00E3283C" w:rsidRPr="00C15A46" w14:paraId="65AD1D22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DA631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Mass media exposure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6DE2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D46E7" w14:textId="43E98FF7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D08D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99BF" w14:textId="77777777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3283C" w:rsidRPr="00C15A46" w14:paraId="7E8BEAA5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39F02" w14:textId="3B63F38B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o Exposure (ref.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DAA7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C2B16" w14:textId="53FF8E59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, 1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AC7B" w14:textId="77777777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BB15" w14:textId="1F9C7C91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, 1]</w:t>
            </w:r>
          </w:p>
        </w:tc>
      </w:tr>
      <w:tr w:rsidR="00E3283C" w:rsidRPr="00C15A46" w14:paraId="3F156175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A9DC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rtial Exposure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48BE" w14:textId="1520F7C0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D897A" w14:textId="6BF92C33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1, 1.32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C8BE" w14:textId="2512E39F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16***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D612" w14:textId="746E0C81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05, 1.3]</w:t>
            </w:r>
          </w:p>
        </w:tc>
      </w:tr>
      <w:tr w:rsidR="00E3283C" w:rsidRPr="00C15A46" w14:paraId="6F188E32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9527" w14:textId="77777777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ull Exposure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D63B" w14:textId="6155F35B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80***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D5FD6" w14:textId="1184BEAB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6, 2.04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7CBE" w14:textId="5F049DB0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67***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635C" w14:textId="5DCCC0A6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44, 1.94]</w:t>
            </w:r>
          </w:p>
        </w:tc>
      </w:tr>
      <w:tr w:rsidR="00E3283C" w:rsidRPr="00C15A46" w14:paraId="29F6672A" w14:textId="77777777" w:rsidTr="00E3283C">
        <w:trPr>
          <w:trHeight w:val="166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402D6" w14:textId="05F838D3" w:rsidR="00E3283C" w:rsidRPr="00C15A46" w:rsidRDefault="00E3283C" w:rsidP="00E32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Constant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D8A28" w14:textId="4288AAD8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0622" w14:textId="2BB5F632" w:rsidR="00E3283C" w:rsidRPr="008671E3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67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05, 0.08]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2BE1" w14:textId="6019BB09" w:rsidR="00E3283C" w:rsidRPr="00C15A46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23560" w14:textId="2224C0C3" w:rsidR="00E3283C" w:rsidRPr="00E3283C" w:rsidRDefault="00E3283C" w:rsidP="00E32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E328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23, 0.36]</w:t>
            </w:r>
          </w:p>
        </w:tc>
      </w:tr>
      <w:tr w:rsidR="008671E3" w:rsidRPr="00C15A46" w14:paraId="65FD7AAA" w14:textId="77777777" w:rsidTr="00E3283C">
        <w:trPr>
          <w:trHeight w:val="73"/>
        </w:trPr>
        <w:tc>
          <w:tcPr>
            <w:tcW w:w="235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6E14" w14:textId="77777777" w:rsidR="008671E3" w:rsidRPr="00C15A46" w:rsidRDefault="008671E3" w:rsidP="008671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Observations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DB77" w14:textId="77777777" w:rsidR="008671E3" w:rsidRPr="00C15A46" w:rsidRDefault="008671E3" w:rsidP="00867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25877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F5B25" w14:textId="26AFD08C" w:rsidR="008671E3" w:rsidRPr="00C15A46" w:rsidRDefault="008671E3" w:rsidP="00867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581B" w14:textId="77777777" w:rsidR="008671E3" w:rsidRPr="00C15A46" w:rsidRDefault="008671E3" w:rsidP="00867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15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27904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8F075" w14:textId="77777777" w:rsidR="008671E3" w:rsidRPr="00C15A46" w:rsidRDefault="008671E3" w:rsidP="00867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</w:tbl>
    <w:bookmarkEnd w:id="1"/>
    <w:p w14:paraId="51ED6E54" w14:textId="00860F97" w:rsidR="00D16E2D" w:rsidRDefault="00D16E2D">
      <w:pPr>
        <w:rPr>
          <w:rFonts w:ascii="Times New Roman" w:hAnsi="Times New Roman" w:cs="Times New Roman"/>
          <w:color w:val="000000" w:themeColor="text1"/>
          <w:lang w:val="en-IN"/>
        </w:rPr>
      </w:pPr>
      <w:r w:rsidRPr="00C15A46">
        <w:rPr>
          <w:rFonts w:ascii="Times New Roman" w:hAnsi="Times New Roman" w:cs="Times New Roman"/>
          <w:color w:val="000000" w:themeColor="text1"/>
          <w:lang w:val="en-IN"/>
        </w:rPr>
        <w:t xml:space="preserve"> </w:t>
      </w:r>
      <w:r w:rsidRPr="00C15A46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***p&lt;0.01, **p&lt;0.05, *p&lt;0.1;</w:t>
      </w:r>
      <w:r w:rsidRPr="00C15A46">
        <w:rPr>
          <w:rFonts w:ascii="Times New Roman" w:hAnsi="Times New Roman" w:cs="Times New Roman"/>
          <w:color w:val="000000" w:themeColor="text1"/>
          <w:lang w:val="en-IN"/>
        </w:rPr>
        <w:t xml:space="preserve"> (ref.) represents the reference category</w:t>
      </w:r>
    </w:p>
    <w:sectPr w:rsidR="00D16E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zMzU2MzAyMTS2MDVV0lEKTi0uzszPAykwrgUAn3m2SywAAAA="/>
  </w:docVars>
  <w:rsids>
    <w:rsidRoot w:val="00D16E2D"/>
    <w:rsid w:val="00052CDB"/>
    <w:rsid w:val="000B0B8F"/>
    <w:rsid w:val="000B46FB"/>
    <w:rsid w:val="000D6D11"/>
    <w:rsid w:val="000F0825"/>
    <w:rsid w:val="00104EB8"/>
    <w:rsid w:val="0011628C"/>
    <w:rsid w:val="0016248B"/>
    <w:rsid w:val="00174BF9"/>
    <w:rsid w:val="001822AF"/>
    <w:rsid w:val="001B7B14"/>
    <w:rsid w:val="001D58D5"/>
    <w:rsid w:val="001D7267"/>
    <w:rsid w:val="001F4429"/>
    <w:rsid w:val="001F71D9"/>
    <w:rsid w:val="00200EE5"/>
    <w:rsid w:val="00232957"/>
    <w:rsid w:val="002778FB"/>
    <w:rsid w:val="0028450C"/>
    <w:rsid w:val="00284B7B"/>
    <w:rsid w:val="00284BD7"/>
    <w:rsid w:val="002974CE"/>
    <w:rsid w:val="002A06F5"/>
    <w:rsid w:val="002A0F58"/>
    <w:rsid w:val="002B74F5"/>
    <w:rsid w:val="00301AAE"/>
    <w:rsid w:val="00320F9E"/>
    <w:rsid w:val="003249A8"/>
    <w:rsid w:val="003257D8"/>
    <w:rsid w:val="00350554"/>
    <w:rsid w:val="003D2BAE"/>
    <w:rsid w:val="003D56A3"/>
    <w:rsid w:val="003F296D"/>
    <w:rsid w:val="003F415B"/>
    <w:rsid w:val="003F669B"/>
    <w:rsid w:val="0041174D"/>
    <w:rsid w:val="00416DB2"/>
    <w:rsid w:val="00432968"/>
    <w:rsid w:val="00455C86"/>
    <w:rsid w:val="00492648"/>
    <w:rsid w:val="004B0AF5"/>
    <w:rsid w:val="004C33BE"/>
    <w:rsid w:val="004C4581"/>
    <w:rsid w:val="004D0C12"/>
    <w:rsid w:val="00520498"/>
    <w:rsid w:val="00522DDE"/>
    <w:rsid w:val="005511F7"/>
    <w:rsid w:val="005774DC"/>
    <w:rsid w:val="005C0A1A"/>
    <w:rsid w:val="005F785B"/>
    <w:rsid w:val="0060377C"/>
    <w:rsid w:val="00647991"/>
    <w:rsid w:val="006730A2"/>
    <w:rsid w:val="006860ED"/>
    <w:rsid w:val="00692278"/>
    <w:rsid w:val="006A6F72"/>
    <w:rsid w:val="006B5529"/>
    <w:rsid w:val="006B7228"/>
    <w:rsid w:val="006C0CC0"/>
    <w:rsid w:val="006E12B7"/>
    <w:rsid w:val="00704EFF"/>
    <w:rsid w:val="00716F41"/>
    <w:rsid w:val="007351E9"/>
    <w:rsid w:val="00735456"/>
    <w:rsid w:val="00735D3E"/>
    <w:rsid w:val="00771301"/>
    <w:rsid w:val="00796EB2"/>
    <w:rsid w:val="007A11BA"/>
    <w:rsid w:val="008025A4"/>
    <w:rsid w:val="008671E3"/>
    <w:rsid w:val="00875C6F"/>
    <w:rsid w:val="00881B22"/>
    <w:rsid w:val="00893F93"/>
    <w:rsid w:val="008971AB"/>
    <w:rsid w:val="008B0B1A"/>
    <w:rsid w:val="008C5F43"/>
    <w:rsid w:val="008D4428"/>
    <w:rsid w:val="008E601C"/>
    <w:rsid w:val="008F6384"/>
    <w:rsid w:val="0090011F"/>
    <w:rsid w:val="00900CB5"/>
    <w:rsid w:val="0090270F"/>
    <w:rsid w:val="00924175"/>
    <w:rsid w:val="00934635"/>
    <w:rsid w:val="009A6CB3"/>
    <w:rsid w:val="009E7CA9"/>
    <w:rsid w:val="009F6AD2"/>
    <w:rsid w:val="00A217FC"/>
    <w:rsid w:val="00A378DA"/>
    <w:rsid w:val="00A4342F"/>
    <w:rsid w:val="00A57ED7"/>
    <w:rsid w:val="00A90424"/>
    <w:rsid w:val="00AA667D"/>
    <w:rsid w:val="00AE5F39"/>
    <w:rsid w:val="00B04A6B"/>
    <w:rsid w:val="00B45FC2"/>
    <w:rsid w:val="00B94C18"/>
    <w:rsid w:val="00BA09F6"/>
    <w:rsid w:val="00BD36EA"/>
    <w:rsid w:val="00C02D7A"/>
    <w:rsid w:val="00C16405"/>
    <w:rsid w:val="00C32A85"/>
    <w:rsid w:val="00CA0941"/>
    <w:rsid w:val="00CA4BC6"/>
    <w:rsid w:val="00CC6EDB"/>
    <w:rsid w:val="00CD3CFA"/>
    <w:rsid w:val="00CF0997"/>
    <w:rsid w:val="00CF3866"/>
    <w:rsid w:val="00CF7EA0"/>
    <w:rsid w:val="00D00801"/>
    <w:rsid w:val="00D16E2D"/>
    <w:rsid w:val="00D31825"/>
    <w:rsid w:val="00D340A0"/>
    <w:rsid w:val="00D47C40"/>
    <w:rsid w:val="00D73DEC"/>
    <w:rsid w:val="00D7617E"/>
    <w:rsid w:val="00D769CE"/>
    <w:rsid w:val="00D84311"/>
    <w:rsid w:val="00D919AD"/>
    <w:rsid w:val="00DA0997"/>
    <w:rsid w:val="00DE1E46"/>
    <w:rsid w:val="00DE442D"/>
    <w:rsid w:val="00DF20BA"/>
    <w:rsid w:val="00E2795A"/>
    <w:rsid w:val="00E3283C"/>
    <w:rsid w:val="00E47E71"/>
    <w:rsid w:val="00E635C0"/>
    <w:rsid w:val="00E6449D"/>
    <w:rsid w:val="00E73AA4"/>
    <w:rsid w:val="00E756E8"/>
    <w:rsid w:val="00E85030"/>
    <w:rsid w:val="00E919C1"/>
    <w:rsid w:val="00ED51A1"/>
    <w:rsid w:val="00ED5C48"/>
    <w:rsid w:val="00EE12EB"/>
    <w:rsid w:val="00F40557"/>
    <w:rsid w:val="00F624C8"/>
    <w:rsid w:val="00F67033"/>
    <w:rsid w:val="00F7071B"/>
    <w:rsid w:val="00F71D1D"/>
    <w:rsid w:val="00F83645"/>
    <w:rsid w:val="00F83AEE"/>
    <w:rsid w:val="00F8524E"/>
    <w:rsid w:val="00F874C0"/>
    <w:rsid w:val="00F90E26"/>
    <w:rsid w:val="00FA31C2"/>
    <w:rsid w:val="00FC4A19"/>
    <w:rsid w:val="00FE3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88CA26"/>
  <w15:chartTrackingRefBased/>
  <w15:docId w15:val="{AEE843D1-E355-374C-9DD2-0B3A189A2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E2D"/>
    <w:pPr>
      <w:spacing w:after="160" w:line="259" w:lineRule="auto"/>
    </w:pPr>
    <w:rPr>
      <w:rFonts w:cs="Mangal"/>
      <w:sz w:val="22"/>
      <w:szCs w:val="20"/>
      <w:lang w:val="en-US" w:bidi="mr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6E2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E2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E2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N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E2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IN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E2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IN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E2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IN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E2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IN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E2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IN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E2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E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E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E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E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E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E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E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E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E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6E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bidi="ar-SA"/>
    </w:rPr>
  </w:style>
  <w:style w:type="character" w:customStyle="1" w:styleId="TitleChar">
    <w:name w:val="Title Char"/>
    <w:basedOn w:val="DefaultParagraphFont"/>
    <w:link w:val="Title"/>
    <w:uiPriority w:val="10"/>
    <w:rsid w:val="00D16E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E2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D16E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6E2D"/>
    <w:pPr>
      <w:spacing w:before="160" w:line="240" w:lineRule="auto"/>
      <w:jc w:val="center"/>
    </w:pPr>
    <w:rPr>
      <w:rFonts w:cstheme="minorBidi"/>
      <w:i/>
      <w:iCs/>
      <w:color w:val="404040" w:themeColor="text1" w:themeTint="BF"/>
      <w:sz w:val="24"/>
      <w:szCs w:val="24"/>
      <w:lang w:val="en-IN" w:bidi="ar-SA"/>
    </w:rPr>
  </w:style>
  <w:style w:type="character" w:customStyle="1" w:styleId="QuoteChar">
    <w:name w:val="Quote Char"/>
    <w:basedOn w:val="DefaultParagraphFont"/>
    <w:link w:val="Quote"/>
    <w:uiPriority w:val="29"/>
    <w:rsid w:val="00D16E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6E2D"/>
    <w:pPr>
      <w:spacing w:after="0" w:line="240" w:lineRule="auto"/>
      <w:ind w:left="720"/>
      <w:contextualSpacing/>
    </w:pPr>
    <w:rPr>
      <w:rFonts w:cstheme="minorBidi"/>
      <w:sz w:val="24"/>
      <w:szCs w:val="24"/>
      <w:lang w:val="en-IN" w:bidi="ar-SA"/>
    </w:rPr>
  </w:style>
  <w:style w:type="character" w:styleId="IntenseEmphasis">
    <w:name w:val="Intense Emphasis"/>
    <w:basedOn w:val="DefaultParagraphFont"/>
    <w:uiPriority w:val="21"/>
    <w:qFormat/>
    <w:rsid w:val="00D16E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E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cstheme="minorBidi"/>
      <w:i/>
      <w:iCs/>
      <w:color w:val="0F4761" w:themeColor="accent1" w:themeShade="BF"/>
      <w:sz w:val="24"/>
      <w:szCs w:val="24"/>
      <w:lang w:val="en-IN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E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6E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737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2D9099-1A40-4D8E-868F-79F5E263FC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362</Words>
  <Characters>1947</Characters>
  <Application>Microsoft Office Word</Application>
  <DocSecurity>0</DocSecurity>
  <Lines>2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652</dc:creator>
  <cp:keywords/>
  <dc:description/>
  <cp:lastModifiedBy>Aditi</cp:lastModifiedBy>
  <cp:revision>164</cp:revision>
  <dcterms:created xsi:type="dcterms:W3CDTF">2024-09-30T06:08:00Z</dcterms:created>
  <dcterms:modified xsi:type="dcterms:W3CDTF">2024-11-21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4ed17f4405b11b481e519ac7144e9c5464ff97ded95d5b38a21693249349ac</vt:lpwstr>
  </property>
</Properties>
</file>